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6F950FF" w14:textId="77777777" w:rsidR="00D25B20" w:rsidRDefault="00000000">
      <w:pPr>
        <w:pStyle w:val="berschrift3"/>
      </w:pPr>
      <w:bookmarkStart w:id="0" w:name="_9jml5ms5yvq4" w:colFirst="0" w:colLast="0"/>
      <w:bookmarkEnd w:id="0"/>
      <w:r>
        <w:t xml:space="preserve">Supplement </w:t>
      </w:r>
    </w:p>
    <w:p w14:paraId="15A5268C" w14:textId="77777777" w:rsidR="00D25B20" w:rsidRDefault="00000000">
      <w:pPr>
        <w:numPr>
          <w:ilvl w:val="0"/>
          <w:numId w:val="1"/>
        </w:numPr>
        <w:rPr>
          <w:b/>
        </w:rPr>
      </w:pPr>
      <w:r>
        <w:rPr>
          <w:b/>
        </w:rPr>
        <w:t>Inclusion/ Exclusion criteria</w:t>
      </w:r>
    </w:p>
    <w:p w14:paraId="7BC48F83" w14:textId="72B9C36F" w:rsidR="00D25B20" w:rsidRDefault="00000000">
      <w:pPr>
        <w:rPr>
          <w:b/>
        </w:rPr>
      </w:pPr>
      <w:r>
        <w:t>Patients who were younger than 18 or older than 70 years of age, did not meet DSM-5 criteria for PDD, could not provide written informed consent, or showed signs of a severe somatic condition were not included.</w:t>
      </w:r>
    </w:p>
    <w:p w14:paraId="3EC29FCF" w14:textId="079D006C" w:rsidR="00D25B20" w:rsidRDefault="00DB1E80">
      <w:pPr>
        <w:numPr>
          <w:ilvl w:val="0"/>
          <w:numId w:val="1"/>
        </w:numPr>
        <w:rPr>
          <w:b/>
        </w:rPr>
      </w:pPr>
      <w:r>
        <w:rPr>
          <w:b/>
        </w:rPr>
        <w:t>Clinical assessments</w:t>
      </w:r>
    </w:p>
    <w:p w14:paraId="2D25E9FB" w14:textId="77777777" w:rsidR="00DB1E80" w:rsidRPr="00DB1E80" w:rsidRDefault="00DB1E80" w:rsidP="00DB1E80">
      <w:pPr>
        <w:pBdr>
          <w:top w:val="nil"/>
          <w:left w:val="nil"/>
          <w:bottom w:val="nil"/>
          <w:right w:val="nil"/>
          <w:between w:val="nil"/>
        </w:pBdr>
        <w:rPr>
          <w:b/>
        </w:rPr>
      </w:pPr>
      <w:r>
        <w:t xml:space="preserve">SIB were assessed using the German version of the Columbia-Suicide Rating Scale </w:t>
      </w:r>
      <w:hyperlink r:id="rId5">
        <w:r w:rsidRPr="00DB1E80">
          <w:rPr>
            <w:color w:val="000000"/>
          </w:rPr>
          <w:t>(Posner et al. 2011)</w:t>
        </w:r>
      </w:hyperlink>
      <w:r>
        <w:t xml:space="preserve">. </w:t>
      </w:r>
      <w:r w:rsidRPr="00685A04">
        <w:t xml:space="preserve">We computed (1) lifetime sum scores for SI and suicidal behavior (SB) and (2) current sum scores for SI and SB, indicating the most severe SI or SB experiences patients had during their lifetime or in the past week respectively. </w:t>
      </w:r>
      <w:r>
        <w:t xml:space="preserve">Loneliness was measured with the German Version of the UCLA Loneliness Scale (UCLA; </w:t>
      </w:r>
      <w:proofErr w:type="spellStart"/>
      <w:r>
        <w:t>Döring</w:t>
      </w:r>
      <w:proofErr w:type="spellEnd"/>
      <w:r>
        <w:t xml:space="preserve"> and Bortz 1993) including the subscales feelings of loneliness, perceived emotional isolation, and perceived social isolation. Depressive symptoms were measured with the German versions of the Beck Depression Inventory 2nd version (BDI-II, self-rating; Beck et al. 1996) and the Montgomery–</w:t>
      </w:r>
      <w:proofErr w:type="spellStart"/>
      <w:r>
        <w:t>Åsberg</w:t>
      </w:r>
      <w:proofErr w:type="spellEnd"/>
      <w:r>
        <w:t xml:space="preserve"> Depression Rating Scale (MADRS, observer rating; Montgomery and </w:t>
      </w:r>
      <w:proofErr w:type="spellStart"/>
      <w:r>
        <w:t>Asberg</w:t>
      </w:r>
      <w:proofErr w:type="spellEnd"/>
      <w:r>
        <w:t xml:space="preserve"> 1979).</w:t>
      </w:r>
    </w:p>
    <w:p w14:paraId="11590D31" w14:textId="77777777" w:rsidR="00D25B20" w:rsidRDefault="00000000">
      <w:pPr>
        <w:numPr>
          <w:ilvl w:val="0"/>
          <w:numId w:val="1"/>
        </w:numPr>
        <w:rPr>
          <w:b/>
        </w:rPr>
      </w:pPr>
      <w:r>
        <w:rPr>
          <w:b/>
        </w:rPr>
        <w:t>EMA items:</w:t>
      </w:r>
    </w:p>
    <w:p w14:paraId="205BC960" w14:textId="1D744456" w:rsidR="00D25B20" w:rsidRDefault="00000000">
      <w:r>
        <w:t>(1) Suicidal ideations and behaviors were measured as follows: passive SI (composite score with items “</w:t>
      </w:r>
      <w:r>
        <w:rPr>
          <w:i/>
        </w:rPr>
        <w:t>At the moment life is not worth living.</w:t>
      </w:r>
      <w:r>
        <w:t>” and “</w:t>
      </w:r>
      <w:r>
        <w:rPr>
          <w:i/>
        </w:rPr>
        <w:t>There are more reasons to die than to live at the moment</w:t>
      </w:r>
      <w:r>
        <w:t>.”), active SI (composite score with items “</w:t>
      </w:r>
      <w:r>
        <w:rPr>
          <w:i/>
        </w:rPr>
        <w:t>Currently, I am thinking about killing myself.</w:t>
      </w:r>
      <w:r>
        <w:t>”, “</w:t>
      </w:r>
      <w:r>
        <w:rPr>
          <w:i/>
        </w:rPr>
        <w:t>I am currently making plans on how to kill myself.</w:t>
      </w:r>
      <w:r>
        <w:t>” and “</w:t>
      </w:r>
      <w:r>
        <w:rPr>
          <w:i/>
        </w:rPr>
        <w:t>How strong is your desire to kill yourself?</w:t>
      </w:r>
      <w:r>
        <w:t xml:space="preserve">”), intensity of SI (composite score with items </w:t>
      </w:r>
      <w:r>
        <w:rPr>
          <w:i/>
        </w:rPr>
        <w:t>“How often do you experience suicidal thoughts at the moment? Anchors: Never to Always”</w:t>
      </w:r>
      <w:r>
        <w:t xml:space="preserve"> and </w:t>
      </w:r>
      <w:r>
        <w:rPr>
          <w:i/>
        </w:rPr>
        <w:t>“I cannot stop thinking about suicide.”</w:t>
      </w:r>
      <w:r>
        <w:t>), and SB (single item “</w:t>
      </w:r>
      <w:r>
        <w:rPr>
          <w:i/>
        </w:rPr>
        <w:t>I have just made preparations or started to do something to end my life (e.g. collecting pills, writing a suicide note).</w:t>
      </w:r>
      <w:r>
        <w:t xml:space="preserve">“); </w:t>
      </w:r>
      <w:r w:rsidR="000D4F52" w:rsidRPr="000D4F52">
        <w:t xml:space="preserve">The safety procedure in case of SB included 1) </w:t>
      </w:r>
      <w:r w:rsidR="00DC7576" w:rsidRPr="00DC7576">
        <w:t>gaining informed consent in a doctor’s visit prior to study participation including thorough information</w:t>
      </w:r>
      <w:r w:rsidR="000D4F52" w:rsidRPr="000D4F52">
        <w:t xml:space="preserve"> about the study proceedings and recommendations in case of acute suicidal ideation or behavior; 2) A notification in the app, that if SB was reported, patients should immediately contact their treatment team, and 3) regular visits by the </w:t>
      </w:r>
      <w:r w:rsidR="000D4F52" w:rsidRPr="000D4F52">
        <w:lastRenderedPageBreak/>
        <w:t>treatment and study team, including nurses, psychiatrists, and psychologists</w:t>
      </w:r>
      <w:r w:rsidR="00DC7576" w:rsidRPr="00DC7576">
        <w:t xml:space="preserve"> to monitor suicidality</w:t>
      </w:r>
      <w:r w:rsidR="000D4F52" w:rsidRPr="000D4F52">
        <w:t>.</w:t>
      </w:r>
    </w:p>
    <w:p w14:paraId="7C4920AB" w14:textId="77777777" w:rsidR="00D25B20" w:rsidRDefault="00000000">
      <w:r>
        <w:t>(2) Loneliness was measured according to UCLA subscales feelings of loneliness (“</w:t>
      </w:r>
      <w:r>
        <w:rPr>
          <w:i/>
        </w:rPr>
        <w:t>At the moment I feel lonely.</w:t>
      </w:r>
      <w:r>
        <w:t>”; “</w:t>
      </w:r>
      <w:r>
        <w:rPr>
          <w:i/>
        </w:rPr>
        <w:t>At the moment I feel left out.</w:t>
      </w:r>
      <w:r>
        <w:t>”), perceived emotional isolation (composite score with items “</w:t>
      </w:r>
      <w:r>
        <w:rPr>
          <w:i/>
        </w:rPr>
        <w:t>At the moment, there is someone I can turn to.</w:t>
      </w:r>
      <w:r>
        <w:t>” and “</w:t>
      </w:r>
      <w:r>
        <w:rPr>
          <w:i/>
        </w:rPr>
        <w:t>At the moment I feel like there is someone who really understands me.</w:t>
      </w:r>
      <w:r>
        <w:t>”), perceived social isolation (composite score with items “</w:t>
      </w:r>
      <w:r>
        <w:rPr>
          <w:i/>
        </w:rPr>
        <w:t>At the moment I have enough companionship.</w:t>
      </w:r>
      <w:r>
        <w:t>” and “</w:t>
      </w:r>
      <w:r>
        <w:rPr>
          <w:i/>
        </w:rPr>
        <w:t>At the moment I feel comfortable with my company</w:t>
      </w:r>
      <w:r>
        <w:t xml:space="preserve">.”); </w:t>
      </w:r>
    </w:p>
    <w:p w14:paraId="1C773430" w14:textId="77777777" w:rsidR="00D25B20" w:rsidRDefault="00000000">
      <w:r>
        <w:t xml:space="preserve">(3) Burdensomeness was measured with a composite score with items </w:t>
      </w:r>
      <w:r>
        <w:rPr>
          <w:i/>
        </w:rPr>
        <w:t xml:space="preserve">“At the moment I feel useless.” </w:t>
      </w:r>
      <w:r>
        <w:t xml:space="preserve">and </w:t>
      </w:r>
      <w:r>
        <w:rPr>
          <w:i/>
        </w:rPr>
        <w:t>“At the moment I feel like a burden to others.</w:t>
      </w:r>
      <w:proofErr w:type="gramStart"/>
      <w:r>
        <w:rPr>
          <w:i/>
        </w:rPr>
        <w:t>”</w:t>
      </w:r>
      <w:r>
        <w:t>;</w:t>
      </w:r>
      <w:proofErr w:type="gramEnd"/>
      <w:r>
        <w:t xml:space="preserve"> </w:t>
      </w:r>
    </w:p>
    <w:p w14:paraId="2419D6DA" w14:textId="77777777" w:rsidR="00D25B20" w:rsidRDefault="00000000">
      <w:r>
        <w:t>(4) Momentary affect was measured using bipolar items to measure valence (“</w:t>
      </w:r>
      <w:r>
        <w:rPr>
          <w:i/>
        </w:rPr>
        <w:t>My mood is… Anchors: Very bad to very good.</w:t>
      </w:r>
      <w:r>
        <w:t>”) and arousal (“</w:t>
      </w:r>
      <w:r>
        <w:rPr>
          <w:i/>
        </w:rPr>
        <w:t>I feel… Anchors: passive to active.</w:t>
      </w:r>
      <w:r>
        <w:t xml:space="preserve">”). </w:t>
      </w:r>
    </w:p>
    <w:p w14:paraId="0E5432A1" w14:textId="77777777" w:rsidR="00D25B20" w:rsidRDefault="00000000">
      <w:pPr>
        <w:numPr>
          <w:ilvl w:val="0"/>
          <w:numId w:val="1"/>
        </w:numPr>
        <w:rPr>
          <w:b/>
        </w:rPr>
      </w:pPr>
      <w:r>
        <w:rPr>
          <w:b/>
        </w:rPr>
        <w:t>Detailed description of statistical methods</w:t>
      </w:r>
    </w:p>
    <w:p w14:paraId="56A2FCBF" w14:textId="7F09BFBE" w:rsidR="00D25B20" w:rsidRDefault="00000000" w:rsidP="00A76DA6">
      <w:pPr>
        <w:rPr>
          <w:b/>
        </w:rPr>
      </w:pPr>
      <w:r>
        <w:t xml:space="preserve">Descriptive statistics were used to characterize the patient sample. Independent t-Tests, chi-squared tests and Mann-Whitney-U tests were used to test for differences between completers and non-completers. </w:t>
      </w:r>
      <w:del w:id="1" w:author="Clara Schilling" w:date="2024-09-10T11:26:00Z" w16du:dateUtc="2024-09-10T09:26:00Z">
        <w:r w:rsidDel="00117B0F">
          <w:delText>Hypothesis 1 (variability over time) was assessed using i</w:delText>
        </w:r>
      </w:del>
      <w:ins w:id="2" w:author="Clara Schilling" w:date="2024-09-10T11:26:00Z" w16du:dateUtc="2024-09-10T09:26:00Z">
        <w:r w:rsidR="00117B0F">
          <w:t>I</w:t>
        </w:r>
      </w:ins>
      <w:r>
        <w:t xml:space="preserve">ntraclass correlations (ICCs) </w:t>
      </w:r>
      <w:ins w:id="3" w:author="Clara Schilling" w:date="2024-09-10T11:26:00Z" w16du:dateUtc="2024-09-10T09:26:00Z">
        <w:r w:rsidR="00117B0F">
          <w:t xml:space="preserve">were </w:t>
        </w:r>
      </w:ins>
      <w:r>
        <w:t xml:space="preserve">derived from an unconditional random effects model with measurements nested within patients using the </w:t>
      </w:r>
      <w:r>
        <w:rPr>
          <w:i/>
        </w:rPr>
        <w:t>performance</w:t>
      </w:r>
      <w:r>
        <w:t xml:space="preserve"> package and root mean square of successive differences (RMSSD) </w:t>
      </w:r>
      <w:hyperlink r:id="rId6">
        <w:r>
          <w:rPr>
            <w:color w:val="000000"/>
          </w:rPr>
          <w:t>(Ebner-</w:t>
        </w:r>
        <w:proofErr w:type="spellStart"/>
        <w:r>
          <w:rPr>
            <w:color w:val="000000"/>
          </w:rPr>
          <w:t>Priemer</w:t>
        </w:r>
        <w:proofErr w:type="spellEnd"/>
        <w:r>
          <w:rPr>
            <w:color w:val="000000"/>
          </w:rPr>
          <w:t xml:space="preserve"> et al. 2009)</w:t>
        </w:r>
      </w:hyperlink>
      <w:r>
        <w:t xml:space="preserve">. </w:t>
      </w:r>
      <w:del w:id="4" w:author="Clara Schilling" w:date="2024-09-10T11:26:00Z" w16du:dateUtc="2024-09-10T09:26:00Z">
        <w:r w:rsidDel="00117B0F">
          <w:delText xml:space="preserve">ICCs indicate the percentage of variability stemming from differences between individuals. </w:delText>
        </w:r>
      </w:del>
      <w:del w:id="5" w:author="Clara Schilling" w:date="2024-09-10T11:22:00Z" w16du:dateUtc="2024-09-10T09:22:00Z">
        <w:r w:rsidDel="00447E39">
          <w:delText xml:space="preserve">Consequently, 1-ICC represents the proportion of variability stemming from variations within individuals. </w:delText>
        </w:r>
      </w:del>
      <w:del w:id="6" w:author="Clara Schilling" w:date="2024-09-10T11:26:00Z" w16du:dateUtc="2024-09-10T09:26:00Z">
        <w:r w:rsidDel="00117B0F">
          <w:delText xml:space="preserve">The RMSSD statistic indicates variability over time between two consecutive time points. </w:delText>
        </w:r>
      </w:del>
      <w:del w:id="7" w:author="Clara Schilling" w:date="2024-09-10T11:23:00Z" w16du:dateUtc="2024-09-10T09:23:00Z">
        <w:r w:rsidDel="00447E39">
          <w:delText xml:space="preserve">Higher values indicate more variability between two consecutive time points. RMSSD were interpreted in comparison to the standard deviation (SD) of the respective variable. </w:delText>
        </w:r>
      </w:del>
      <w:del w:id="8" w:author="Clara Schilling" w:date="2024-09-10T11:25:00Z" w16du:dateUtc="2024-09-10T09:25:00Z">
        <w:r w:rsidDel="00447E39">
          <w:delText xml:space="preserve">Hypothesis 2 (covariance over time) was assessed using a contemporaneous multilevel vector autoregressive model (mlVAR). Hypothesis 3 (prediction) was assessed using time-lagged mlVAR. </w:delText>
        </w:r>
      </w:del>
      <w:del w:id="9" w:author="Clara Schilling" w:date="2024-09-10T11:26:00Z" w16du:dateUtc="2024-09-10T09:26:00Z">
        <w:r w:rsidDel="00117B0F">
          <w:delText xml:space="preserve">Lag was set to one time point, i.e. associations between said variable at t and t-1. </w:delText>
        </w:r>
      </w:del>
      <w:r>
        <w:t>Data were detrended by regressing patient-individual time-series on time. Level stationarity was assessed for the repeated measurements of each outcome of all individual patients using the Kwiatkowski-Phillips-Schmidt-Shin (KPSS) test.</w:t>
      </w:r>
    </w:p>
    <w:sectPr w:rsidR="00D25B20">
      <w:pgSz w:w="11900" w:h="16840"/>
      <w:pgMar w:top="1417" w:right="1417" w:bottom="1134" w:left="1417"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387753"/>
    <w:multiLevelType w:val="multilevel"/>
    <w:tmpl w:val="1FCC366C"/>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424F0FCB"/>
    <w:multiLevelType w:val="hybridMultilevel"/>
    <w:tmpl w:val="26DAE9E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308558510">
    <w:abstractNumId w:val="0"/>
  </w:num>
  <w:num w:numId="2" w16cid:durableId="16198546">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Clara Schilling">
    <w15:presenceInfo w15:providerId="Windows Live" w15:userId="af5226477c3d754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25B20"/>
    <w:rsid w:val="000D4F52"/>
    <w:rsid w:val="001022F5"/>
    <w:rsid w:val="00117B0F"/>
    <w:rsid w:val="00142C20"/>
    <w:rsid w:val="001720C6"/>
    <w:rsid w:val="00184215"/>
    <w:rsid w:val="00375FFC"/>
    <w:rsid w:val="004070A1"/>
    <w:rsid w:val="00447E39"/>
    <w:rsid w:val="00465217"/>
    <w:rsid w:val="005A240E"/>
    <w:rsid w:val="006B3356"/>
    <w:rsid w:val="00707B12"/>
    <w:rsid w:val="007C5B89"/>
    <w:rsid w:val="00831389"/>
    <w:rsid w:val="00835C90"/>
    <w:rsid w:val="008B76CA"/>
    <w:rsid w:val="008C7A9C"/>
    <w:rsid w:val="00945029"/>
    <w:rsid w:val="00A64369"/>
    <w:rsid w:val="00A76DA6"/>
    <w:rsid w:val="00A94363"/>
    <w:rsid w:val="00C45841"/>
    <w:rsid w:val="00D25B20"/>
    <w:rsid w:val="00D81181"/>
    <w:rsid w:val="00DB1E80"/>
    <w:rsid w:val="00DC7576"/>
    <w:rsid w:val="00F82D3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7136EF2E"/>
  <w15:docId w15:val="{8E83C2A6-23BF-B445-BB18-7340944AEA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4"/>
        <w:szCs w:val="24"/>
        <w:lang w:val="en-US" w:eastAsia="de-DE" w:bidi="ar-SA"/>
      </w:rPr>
    </w:rPrDefault>
    <w:pPrDefault>
      <w:pPr>
        <w:spacing w:after="200"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unhideWhenUsed/>
    <w:qFormat/>
    <w:pPr>
      <w:keepNext/>
      <w:keepLines/>
      <w:spacing w:before="360" w:after="80"/>
      <w:outlineLvl w:val="1"/>
    </w:pPr>
    <w:rPr>
      <w:b/>
      <w:sz w:val="36"/>
      <w:szCs w:val="36"/>
    </w:rPr>
  </w:style>
  <w:style w:type="paragraph" w:styleId="berschrift3">
    <w:name w:val="heading 3"/>
    <w:basedOn w:val="Standard"/>
    <w:next w:val="Standard"/>
    <w:uiPriority w:val="9"/>
    <w:unhideWhenUsed/>
    <w:qFormat/>
    <w:pPr>
      <w:keepNext/>
      <w:keepLines/>
      <w:spacing w:before="280" w:after="80"/>
      <w:outlineLvl w:val="2"/>
    </w:pPr>
    <w:rPr>
      <w:b/>
      <w:sz w:val="28"/>
      <w:szCs w:val="28"/>
    </w:rPr>
  </w:style>
  <w:style w:type="paragraph" w:styleId="berschrift4">
    <w:name w:val="heading 4"/>
    <w:basedOn w:val="Standard"/>
    <w:next w:val="Standard"/>
    <w:uiPriority w:val="9"/>
    <w:unhideWhenUsed/>
    <w:qFormat/>
    <w:pPr>
      <w:keepNext/>
      <w:keepLines/>
      <w:outlineLvl w:val="3"/>
    </w:pPr>
    <w:rPr>
      <w:b/>
    </w:rPr>
  </w:style>
  <w:style w:type="paragraph" w:styleId="berschrift5">
    <w:name w:val="heading 5"/>
    <w:basedOn w:val="Standard"/>
    <w:next w:val="Standard"/>
    <w:uiPriority w:val="9"/>
    <w:semiHidden/>
    <w:unhideWhenUsed/>
    <w:qFormat/>
    <w:pPr>
      <w:keepNext/>
      <w:keepLines/>
      <w:spacing w:before="220" w:after="40"/>
      <w:outlineLvl w:val="4"/>
    </w:pPr>
    <w:rPr>
      <w:b/>
      <w:sz w:val="22"/>
      <w:szCs w:val="22"/>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uiPriority w:val="10"/>
    <w:qFormat/>
    <w:pPr>
      <w:keepNext/>
      <w:keepLines/>
      <w:spacing w:before="480" w:after="120"/>
    </w:pPr>
    <w:rPr>
      <w:b/>
      <w:sz w:val="72"/>
      <w:szCs w:val="72"/>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Kommentartext">
    <w:name w:val="annotation text"/>
    <w:basedOn w:val="Standard"/>
    <w:link w:val="KommentartextZchn"/>
    <w:uiPriority w:val="99"/>
    <w:semiHidden/>
    <w:unhideWhenUsed/>
    <w:pPr>
      <w:spacing w:line="240" w:lineRule="auto"/>
    </w:pPr>
    <w:rPr>
      <w:sz w:val="20"/>
      <w:szCs w:val="20"/>
    </w:rPr>
  </w:style>
  <w:style w:type="character" w:customStyle="1" w:styleId="KommentartextZchn">
    <w:name w:val="Kommentartext Zchn"/>
    <w:basedOn w:val="Absatz-Standardschriftart"/>
    <w:link w:val="Kommentartext"/>
    <w:uiPriority w:val="99"/>
    <w:semiHidden/>
    <w:rPr>
      <w:sz w:val="20"/>
      <w:szCs w:val="20"/>
    </w:rPr>
  </w:style>
  <w:style w:type="character" w:styleId="Kommentarzeichen">
    <w:name w:val="annotation reference"/>
    <w:basedOn w:val="Absatz-Standardschriftart"/>
    <w:uiPriority w:val="99"/>
    <w:semiHidden/>
    <w:unhideWhenUsed/>
    <w:rPr>
      <w:sz w:val="16"/>
      <w:szCs w:val="16"/>
    </w:rPr>
  </w:style>
  <w:style w:type="paragraph" w:styleId="Listenabsatz">
    <w:name w:val="List Paragraph"/>
    <w:basedOn w:val="Standard"/>
    <w:uiPriority w:val="34"/>
    <w:qFormat/>
    <w:rsid w:val="00465217"/>
    <w:pPr>
      <w:ind w:left="720"/>
      <w:contextualSpacing/>
    </w:pPr>
  </w:style>
  <w:style w:type="paragraph" w:styleId="berarbeitung">
    <w:name w:val="Revision"/>
    <w:hidden/>
    <w:uiPriority w:val="99"/>
    <w:semiHidden/>
    <w:rsid w:val="00447E39"/>
    <w:pPr>
      <w:spacing w:after="0"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74048005">
      <w:bodyDiv w:val="1"/>
      <w:marLeft w:val="0"/>
      <w:marRight w:val="0"/>
      <w:marTop w:val="0"/>
      <w:marBottom w:val="0"/>
      <w:divBdr>
        <w:top w:val="none" w:sz="0" w:space="0" w:color="auto"/>
        <w:left w:val="none" w:sz="0" w:space="0" w:color="auto"/>
        <w:bottom w:val="none" w:sz="0" w:space="0" w:color="auto"/>
        <w:right w:val="none" w:sz="0" w:space="0" w:color="auto"/>
      </w:divBdr>
    </w:div>
    <w:div w:id="87138244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paperpile.com/c/LV8cnc/tSdM" TargetMode="External"/><Relationship Id="rId5" Type="http://schemas.openxmlformats.org/officeDocument/2006/relationships/hyperlink" Target="https://paperpile.com/c/LV8cnc/nINU"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49</Words>
  <Characters>4091</Characters>
  <Application>Microsoft Office Word</Application>
  <DocSecurity>0</DocSecurity>
  <Lines>34</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lara Schilling</cp:lastModifiedBy>
  <cp:revision>5</cp:revision>
  <dcterms:created xsi:type="dcterms:W3CDTF">2024-08-03T12:07:00Z</dcterms:created>
  <dcterms:modified xsi:type="dcterms:W3CDTF">2024-09-10T10:26:00Z</dcterms:modified>
</cp:coreProperties>
</file>